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12F26" w14:textId="5B9A7839" w:rsidR="00A97714" w:rsidRDefault="00A97714"/>
    <w:p w14:paraId="1D5A5BA3" w14:textId="2E984087" w:rsidR="00502690" w:rsidRPr="00BC3D41" w:rsidRDefault="00502690" w:rsidP="0050269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BC3D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 Factors associated with screening positive for probable depression </w:t>
      </w:r>
      <w:r w:rsidRPr="00BC3D41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(in bivariate analysis</w:t>
      </w:r>
      <w:r w:rsidRPr="00BC3D41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among the University of Witwatersrand undergraduate students (N=908) who participated in the surve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ebruary -May </w:t>
      </w:r>
      <w:r w:rsidRPr="00BC3D41">
        <w:rPr>
          <w:rFonts w:ascii="Times New Roman" w:hAnsi="Times New Roman" w:cs="Times New Roman"/>
          <w:b/>
          <w:sz w:val="20"/>
          <w:szCs w:val="20"/>
          <w:lang w:val="en-US"/>
        </w:rPr>
        <w:t>2021</w:t>
      </w:r>
    </w:p>
    <w:tbl>
      <w:tblPr>
        <w:tblStyle w:val="GridTable1Light-Accent1"/>
        <w:tblW w:w="9068" w:type="dxa"/>
        <w:tblLayout w:type="fixed"/>
        <w:tblLook w:val="0400" w:firstRow="0" w:lastRow="0" w:firstColumn="0" w:lastColumn="0" w:noHBand="0" w:noVBand="1"/>
      </w:tblPr>
      <w:tblGrid>
        <w:gridCol w:w="1687"/>
        <w:gridCol w:w="2136"/>
        <w:gridCol w:w="785"/>
        <w:gridCol w:w="1483"/>
        <w:gridCol w:w="823"/>
        <w:gridCol w:w="1019"/>
        <w:gridCol w:w="1135"/>
      </w:tblGrid>
      <w:tr w:rsidR="00502690" w:rsidRPr="00BC3D41" w14:paraId="24196E5D" w14:textId="77777777" w:rsidTr="00D54FDF">
        <w:trPr>
          <w:trHeight w:val="179"/>
        </w:trPr>
        <w:tc>
          <w:tcPr>
            <w:tcW w:w="1687" w:type="dxa"/>
          </w:tcPr>
          <w:p w14:paraId="2E7A456C" w14:textId="77777777" w:rsidR="00502690" w:rsidRPr="00BC3D41" w:rsidRDefault="00502690" w:rsidP="00D54FD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aracteristic </w:t>
            </w:r>
          </w:p>
        </w:tc>
        <w:tc>
          <w:tcPr>
            <w:tcW w:w="2136" w:type="dxa"/>
          </w:tcPr>
          <w:p w14:paraId="23C60578" w14:textId="77777777" w:rsidR="00502690" w:rsidRPr="00BC3D41" w:rsidRDefault="00502690" w:rsidP="00D54FD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245" w:type="dxa"/>
            <w:gridSpan w:val="5"/>
          </w:tcPr>
          <w:p w14:paraId="7ECCA02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HQ 2 Screening status</w:t>
            </w:r>
          </w:p>
          <w:p w14:paraId="0B284CD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02690" w:rsidRPr="00BC3D41" w14:paraId="24867A07" w14:textId="77777777" w:rsidTr="00D54FDF">
        <w:trPr>
          <w:trHeight w:val="179"/>
        </w:trPr>
        <w:tc>
          <w:tcPr>
            <w:tcW w:w="1687" w:type="dxa"/>
          </w:tcPr>
          <w:p w14:paraId="7EABA279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36" w:type="dxa"/>
          </w:tcPr>
          <w:p w14:paraId="1985011B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</w:tcPr>
          <w:p w14:paraId="1E883A1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 probable Depression</w:t>
            </w:r>
          </w:p>
          <w:p w14:paraId="6B29FAB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gridSpan w:val="2"/>
          </w:tcPr>
          <w:p w14:paraId="448447A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obable Depression</w:t>
            </w:r>
          </w:p>
        </w:tc>
        <w:tc>
          <w:tcPr>
            <w:tcW w:w="1135" w:type="dxa"/>
          </w:tcPr>
          <w:p w14:paraId="21BE81CE" w14:textId="71EE9369" w:rsidR="00502690" w:rsidRPr="0028013A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02690" w:rsidRPr="00BC3D41" w14:paraId="59D77A32" w14:textId="77777777" w:rsidTr="00D54FDF">
        <w:trPr>
          <w:trHeight w:val="179"/>
        </w:trPr>
        <w:tc>
          <w:tcPr>
            <w:tcW w:w="1687" w:type="dxa"/>
          </w:tcPr>
          <w:p w14:paraId="56042F3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995290C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6A54B52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483" w:type="dxa"/>
          </w:tcPr>
          <w:p w14:paraId="4EB6ACDA" w14:textId="38FF1F32" w:rsidR="00502690" w:rsidRPr="00502690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23" w:type="dxa"/>
          </w:tcPr>
          <w:p w14:paraId="5112018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19" w:type="dxa"/>
          </w:tcPr>
          <w:p w14:paraId="3AD2A709" w14:textId="2E5C881F" w:rsidR="00502690" w:rsidRPr="00502690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5" w:type="dxa"/>
          </w:tcPr>
          <w:p w14:paraId="3E5EE72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45690DDF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3A77A9A1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136" w:type="dxa"/>
          </w:tcPr>
          <w:p w14:paraId="1BB35AAF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-19 years</w:t>
            </w:r>
          </w:p>
        </w:tc>
        <w:tc>
          <w:tcPr>
            <w:tcW w:w="785" w:type="dxa"/>
          </w:tcPr>
          <w:p w14:paraId="4AAAB33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483" w:type="dxa"/>
          </w:tcPr>
          <w:p w14:paraId="11A9C49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3</w:t>
            </w:r>
          </w:p>
        </w:tc>
        <w:tc>
          <w:tcPr>
            <w:tcW w:w="823" w:type="dxa"/>
          </w:tcPr>
          <w:p w14:paraId="38E84BA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19" w:type="dxa"/>
          </w:tcPr>
          <w:p w14:paraId="42ABC56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7</w:t>
            </w:r>
          </w:p>
        </w:tc>
        <w:tc>
          <w:tcPr>
            <w:tcW w:w="1135" w:type="dxa"/>
          </w:tcPr>
          <w:p w14:paraId="52C0B19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502690" w:rsidRPr="00BC3D41" w14:paraId="4CFF60C1" w14:textId="77777777" w:rsidTr="00D54FDF">
        <w:trPr>
          <w:trHeight w:val="179"/>
        </w:trPr>
        <w:tc>
          <w:tcPr>
            <w:tcW w:w="1687" w:type="dxa"/>
            <w:vMerge/>
          </w:tcPr>
          <w:p w14:paraId="6A460A10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1BFCF0CA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years and above</w:t>
            </w:r>
          </w:p>
        </w:tc>
        <w:tc>
          <w:tcPr>
            <w:tcW w:w="785" w:type="dxa"/>
          </w:tcPr>
          <w:p w14:paraId="51AE3B3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9</w:t>
            </w:r>
          </w:p>
        </w:tc>
        <w:tc>
          <w:tcPr>
            <w:tcW w:w="1483" w:type="dxa"/>
          </w:tcPr>
          <w:p w14:paraId="242291E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4</w:t>
            </w:r>
          </w:p>
        </w:tc>
        <w:tc>
          <w:tcPr>
            <w:tcW w:w="823" w:type="dxa"/>
          </w:tcPr>
          <w:p w14:paraId="5D4464D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3</w:t>
            </w:r>
          </w:p>
        </w:tc>
        <w:tc>
          <w:tcPr>
            <w:tcW w:w="1019" w:type="dxa"/>
          </w:tcPr>
          <w:p w14:paraId="23DCA99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6</w:t>
            </w:r>
          </w:p>
        </w:tc>
        <w:tc>
          <w:tcPr>
            <w:tcW w:w="1135" w:type="dxa"/>
          </w:tcPr>
          <w:p w14:paraId="63624BB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20D0290" w14:textId="77777777" w:rsidTr="00D54FDF">
        <w:trPr>
          <w:trHeight w:val="179"/>
        </w:trPr>
        <w:tc>
          <w:tcPr>
            <w:tcW w:w="1687" w:type="dxa"/>
            <w:vMerge/>
          </w:tcPr>
          <w:p w14:paraId="7C2FAB9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BD5E99D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6870035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6</w:t>
            </w:r>
          </w:p>
        </w:tc>
        <w:tc>
          <w:tcPr>
            <w:tcW w:w="1483" w:type="dxa"/>
          </w:tcPr>
          <w:p w14:paraId="2C3C787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6</w:t>
            </w:r>
          </w:p>
        </w:tc>
        <w:tc>
          <w:tcPr>
            <w:tcW w:w="823" w:type="dxa"/>
          </w:tcPr>
          <w:p w14:paraId="26E5797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019" w:type="dxa"/>
          </w:tcPr>
          <w:p w14:paraId="4C71B21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135" w:type="dxa"/>
          </w:tcPr>
          <w:p w14:paraId="40C9A00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6F77FA20" w14:textId="77777777" w:rsidTr="00D54FDF">
        <w:trPr>
          <w:trHeight w:val="179"/>
        </w:trPr>
        <w:tc>
          <w:tcPr>
            <w:tcW w:w="1687" w:type="dxa"/>
          </w:tcPr>
          <w:p w14:paraId="182815DF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4DBD165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0FFCF12D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75BD0AE2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70578180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68100003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48DD5E50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20DA4357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68C3A05F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2136" w:type="dxa"/>
          </w:tcPr>
          <w:p w14:paraId="33EC5B5E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lack African</w:t>
            </w:r>
          </w:p>
        </w:tc>
        <w:tc>
          <w:tcPr>
            <w:tcW w:w="785" w:type="dxa"/>
          </w:tcPr>
          <w:p w14:paraId="0D79EC7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1483" w:type="dxa"/>
          </w:tcPr>
          <w:p w14:paraId="1972018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5</w:t>
            </w:r>
          </w:p>
        </w:tc>
        <w:tc>
          <w:tcPr>
            <w:tcW w:w="823" w:type="dxa"/>
          </w:tcPr>
          <w:p w14:paraId="45B15F8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9</w:t>
            </w:r>
          </w:p>
        </w:tc>
        <w:tc>
          <w:tcPr>
            <w:tcW w:w="1019" w:type="dxa"/>
          </w:tcPr>
          <w:p w14:paraId="40AA7C7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5</w:t>
            </w:r>
          </w:p>
        </w:tc>
        <w:tc>
          <w:tcPr>
            <w:tcW w:w="1135" w:type="dxa"/>
          </w:tcPr>
          <w:p w14:paraId="67757A1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02690" w:rsidRPr="00BC3D41" w14:paraId="49F41F31" w14:textId="77777777" w:rsidTr="00D54FDF">
        <w:trPr>
          <w:trHeight w:val="179"/>
        </w:trPr>
        <w:tc>
          <w:tcPr>
            <w:tcW w:w="1687" w:type="dxa"/>
            <w:vMerge/>
          </w:tcPr>
          <w:p w14:paraId="705618CD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32025328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ian/ Asian</w:t>
            </w:r>
          </w:p>
        </w:tc>
        <w:tc>
          <w:tcPr>
            <w:tcW w:w="785" w:type="dxa"/>
          </w:tcPr>
          <w:p w14:paraId="1E3CE18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483" w:type="dxa"/>
          </w:tcPr>
          <w:p w14:paraId="20A5A4A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9</w:t>
            </w:r>
          </w:p>
        </w:tc>
        <w:tc>
          <w:tcPr>
            <w:tcW w:w="823" w:type="dxa"/>
          </w:tcPr>
          <w:p w14:paraId="0DAA90F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019" w:type="dxa"/>
          </w:tcPr>
          <w:p w14:paraId="6388BFC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.1</w:t>
            </w:r>
          </w:p>
        </w:tc>
        <w:tc>
          <w:tcPr>
            <w:tcW w:w="1135" w:type="dxa"/>
          </w:tcPr>
          <w:p w14:paraId="10312F6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FC2E4B4" w14:textId="77777777" w:rsidTr="00D54FDF">
        <w:trPr>
          <w:trHeight w:val="179"/>
        </w:trPr>
        <w:tc>
          <w:tcPr>
            <w:tcW w:w="1687" w:type="dxa"/>
            <w:vMerge/>
          </w:tcPr>
          <w:p w14:paraId="355D6B0D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BE099CD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785" w:type="dxa"/>
          </w:tcPr>
          <w:p w14:paraId="527943A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83" w:type="dxa"/>
          </w:tcPr>
          <w:p w14:paraId="112488D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1</w:t>
            </w:r>
          </w:p>
        </w:tc>
        <w:tc>
          <w:tcPr>
            <w:tcW w:w="823" w:type="dxa"/>
          </w:tcPr>
          <w:p w14:paraId="41A2D55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019" w:type="dxa"/>
          </w:tcPr>
          <w:p w14:paraId="1EDFECD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9</w:t>
            </w:r>
          </w:p>
        </w:tc>
        <w:tc>
          <w:tcPr>
            <w:tcW w:w="1135" w:type="dxa"/>
          </w:tcPr>
          <w:p w14:paraId="0F8C987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2990D065" w14:textId="77777777" w:rsidTr="00D54FDF">
        <w:trPr>
          <w:trHeight w:val="179"/>
        </w:trPr>
        <w:tc>
          <w:tcPr>
            <w:tcW w:w="1687" w:type="dxa"/>
            <w:vMerge/>
          </w:tcPr>
          <w:p w14:paraId="12CC997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E276BE7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85" w:type="dxa"/>
          </w:tcPr>
          <w:p w14:paraId="59634D5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83" w:type="dxa"/>
          </w:tcPr>
          <w:p w14:paraId="5199F27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5</w:t>
            </w:r>
          </w:p>
        </w:tc>
        <w:tc>
          <w:tcPr>
            <w:tcW w:w="823" w:type="dxa"/>
          </w:tcPr>
          <w:p w14:paraId="19F6C6F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19" w:type="dxa"/>
          </w:tcPr>
          <w:p w14:paraId="2B3C03D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135" w:type="dxa"/>
          </w:tcPr>
          <w:p w14:paraId="386C309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6B77B69" w14:textId="77777777" w:rsidTr="00D54FDF">
        <w:trPr>
          <w:trHeight w:val="179"/>
        </w:trPr>
        <w:tc>
          <w:tcPr>
            <w:tcW w:w="1687" w:type="dxa"/>
            <w:vMerge/>
          </w:tcPr>
          <w:p w14:paraId="33978DBB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8250D02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2070E9E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83" w:type="dxa"/>
          </w:tcPr>
          <w:p w14:paraId="26CA3D8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823" w:type="dxa"/>
          </w:tcPr>
          <w:p w14:paraId="37A637A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1019" w:type="dxa"/>
          </w:tcPr>
          <w:p w14:paraId="7EB11D6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35" w:type="dxa"/>
          </w:tcPr>
          <w:p w14:paraId="6BC243F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46914598" w14:textId="77777777" w:rsidTr="00D54FDF">
        <w:trPr>
          <w:trHeight w:val="179"/>
        </w:trPr>
        <w:tc>
          <w:tcPr>
            <w:tcW w:w="1687" w:type="dxa"/>
          </w:tcPr>
          <w:p w14:paraId="180622AB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3E6CC473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6DB950CF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795DF7A7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24F2B596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0E2CEEF9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6CD871C3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4A36637A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4E27A685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2136" w:type="dxa"/>
          </w:tcPr>
          <w:p w14:paraId="622C0F09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785" w:type="dxa"/>
          </w:tcPr>
          <w:p w14:paraId="4F49BA7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483" w:type="dxa"/>
          </w:tcPr>
          <w:p w14:paraId="5A842EA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6</w:t>
            </w:r>
          </w:p>
        </w:tc>
        <w:tc>
          <w:tcPr>
            <w:tcW w:w="823" w:type="dxa"/>
          </w:tcPr>
          <w:p w14:paraId="1BFF271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019" w:type="dxa"/>
          </w:tcPr>
          <w:p w14:paraId="268C914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.4</w:t>
            </w:r>
          </w:p>
        </w:tc>
        <w:tc>
          <w:tcPr>
            <w:tcW w:w="1135" w:type="dxa"/>
          </w:tcPr>
          <w:p w14:paraId="79AF03E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0</w:t>
            </w:r>
          </w:p>
        </w:tc>
      </w:tr>
      <w:tr w:rsidR="00502690" w:rsidRPr="00BC3D41" w14:paraId="2DF70251" w14:textId="77777777" w:rsidTr="00D54FDF">
        <w:trPr>
          <w:trHeight w:val="179"/>
        </w:trPr>
        <w:tc>
          <w:tcPr>
            <w:tcW w:w="1687" w:type="dxa"/>
            <w:vMerge/>
          </w:tcPr>
          <w:p w14:paraId="23932B25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FEAEC87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785" w:type="dxa"/>
          </w:tcPr>
          <w:p w14:paraId="5280D8D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483" w:type="dxa"/>
          </w:tcPr>
          <w:p w14:paraId="340AF21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1</w:t>
            </w:r>
          </w:p>
        </w:tc>
        <w:tc>
          <w:tcPr>
            <w:tcW w:w="823" w:type="dxa"/>
          </w:tcPr>
          <w:p w14:paraId="22F540B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019" w:type="dxa"/>
          </w:tcPr>
          <w:p w14:paraId="35C1158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135" w:type="dxa"/>
          </w:tcPr>
          <w:p w14:paraId="4B62F25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37E42905" w14:textId="77777777" w:rsidTr="00D54FDF">
        <w:trPr>
          <w:trHeight w:val="179"/>
        </w:trPr>
        <w:tc>
          <w:tcPr>
            <w:tcW w:w="1687" w:type="dxa"/>
            <w:vMerge/>
          </w:tcPr>
          <w:p w14:paraId="78209EAF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1674A7CC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urban</w:t>
            </w:r>
          </w:p>
        </w:tc>
        <w:tc>
          <w:tcPr>
            <w:tcW w:w="785" w:type="dxa"/>
          </w:tcPr>
          <w:p w14:paraId="1455F94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1483" w:type="dxa"/>
          </w:tcPr>
          <w:p w14:paraId="4148ED2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6</w:t>
            </w:r>
          </w:p>
        </w:tc>
        <w:tc>
          <w:tcPr>
            <w:tcW w:w="823" w:type="dxa"/>
          </w:tcPr>
          <w:p w14:paraId="25BF2BF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019" w:type="dxa"/>
          </w:tcPr>
          <w:p w14:paraId="3206760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4</w:t>
            </w:r>
          </w:p>
        </w:tc>
        <w:tc>
          <w:tcPr>
            <w:tcW w:w="1135" w:type="dxa"/>
          </w:tcPr>
          <w:p w14:paraId="3CEBA9F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0BC7B930" w14:textId="77777777" w:rsidTr="00D54FDF">
        <w:trPr>
          <w:trHeight w:val="179"/>
        </w:trPr>
        <w:tc>
          <w:tcPr>
            <w:tcW w:w="1687" w:type="dxa"/>
            <w:vMerge/>
          </w:tcPr>
          <w:p w14:paraId="470678D0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E558ECA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85" w:type="dxa"/>
          </w:tcPr>
          <w:p w14:paraId="1353C35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83" w:type="dxa"/>
          </w:tcPr>
          <w:p w14:paraId="0F78851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9</w:t>
            </w:r>
          </w:p>
        </w:tc>
        <w:tc>
          <w:tcPr>
            <w:tcW w:w="823" w:type="dxa"/>
          </w:tcPr>
          <w:p w14:paraId="1D95AF1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19" w:type="dxa"/>
          </w:tcPr>
          <w:p w14:paraId="126A33D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1135" w:type="dxa"/>
          </w:tcPr>
          <w:p w14:paraId="0F535A9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CF4428C" w14:textId="77777777" w:rsidTr="00D54FDF">
        <w:trPr>
          <w:trHeight w:val="179"/>
        </w:trPr>
        <w:tc>
          <w:tcPr>
            <w:tcW w:w="1687" w:type="dxa"/>
            <w:vMerge/>
          </w:tcPr>
          <w:p w14:paraId="081827DB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21BD9FA1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02A1974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1483" w:type="dxa"/>
          </w:tcPr>
          <w:p w14:paraId="0C34D2E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7</w:t>
            </w:r>
          </w:p>
        </w:tc>
        <w:tc>
          <w:tcPr>
            <w:tcW w:w="823" w:type="dxa"/>
          </w:tcPr>
          <w:p w14:paraId="618B175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1019" w:type="dxa"/>
          </w:tcPr>
          <w:p w14:paraId="300C7E3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3</w:t>
            </w:r>
          </w:p>
        </w:tc>
        <w:tc>
          <w:tcPr>
            <w:tcW w:w="1135" w:type="dxa"/>
          </w:tcPr>
          <w:p w14:paraId="6A53691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58ED2C00" w14:textId="77777777" w:rsidTr="00D54FDF">
        <w:trPr>
          <w:trHeight w:val="179"/>
        </w:trPr>
        <w:tc>
          <w:tcPr>
            <w:tcW w:w="1687" w:type="dxa"/>
          </w:tcPr>
          <w:p w14:paraId="61A9B37F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65809A5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3A76D81B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7C4D637D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3FEEB0E4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4304E5AE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2DEC2FA9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70574CB0" w14:textId="77777777" w:rsidTr="00D54FDF">
        <w:trPr>
          <w:trHeight w:val="359"/>
        </w:trPr>
        <w:tc>
          <w:tcPr>
            <w:tcW w:w="1687" w:type="dxa"/>
            <w:vMerge w:val="restart"/>
          </w:tcPr>
          <w:p w14:paraId="1DBDF264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2136" w:type="dxa"/>
          </w:tcPr>
          <w:p w14:paraId="1B089982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 don’t have enough money for food</w:t>
            </w:r>
          </w:p>
        </w:tc>
        <w:tc>
          <w:tcPr>
            <w:tcW w:w="785" w:type="dxa"/>
          </w:tcPr>
          <w:p w14:paraId="33F5C60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83" w:type="dxa"/>
          </w:tcPr>
          <w:p w14:paraId="76BABE0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823" w:type="dxa"/>
          </w:tcPr>
          <w:p w14:paraId="7519EBC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19" w:type="dxa"/>
          </w:tcPr>
          <w:p w14:paraId="7E78646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3</w:t>
            </w:r>
          </w:p>
        </w:tc>
        <w:tc>
          <w:tcPr>
            <w:tcW w:w="1135" w:type="dxa"/>
          </w:tcPr>
          <w:p w14:paraId="6BB0952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02690" w:rsidRPr="00BC3D41" w14:paraId="43D75D70" w14:textId="77777777" w:rsidTr="00D54FDF">
        <w:trPr>
          <w:trHeight w:val="718"/>
        </w:trPr>
        <w:tc>
          <w:tcPr>
            <w:tcW w:w="1687" w:type="dxa"/>
            <w:vMerge/>
          </w:tcPr>
          <w:p w14:paraId="6025F37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2AF951D4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 have enough money for food but not for other basic items such as clothes</w:t>
            </w:r>
          </w:p>
        </w:tc>
        <w:tc>
          <w:tcPr>
            <w:tcW w:w="785" w:type="dxa"/>
          </w:tcPr>
          <w:p w14:paraId="39C4FDB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483" w:type="dxa"/>
          </w:tcPr>
          <w:p w14:paraId="55455AA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2</w:t>
            </w:r>
          </w:p>
        </w:tc>
        <w:tc>
          <w:tcPr>
            <w:tcW w:w="823" w:type="dxa"/>
          </w:tcPr>
          <w:p w14:paraId="60B45D7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19" w:type="dxa"/>
          </w:tcPr>
          <w:p w14:paraId="0273588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8</w:t>
            </w:r>
          </w:p>
        </w:tc>
        <w:tc>
          <w:tcPr>
            <w:tcW w:w="1135" w:type="dxa"/>
          </w:tcPr>
          <w:p w14:paraId="1E1918C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00E6CD97" w14:textId="77777777" w:rsidTr="00D54FDF">
        <w:trPr>
          <w:trHeight w:val="718"/>
        </w:trPr>
        <w:tc>
          <w:tcPr>
            <w:tcW w:w="1687" w:type="dxa"/>
            <w:vMerge/>
          </w:tcPr>
          <w:p w14:paraId="38285A7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F228933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 have enough money for food and clothes, but we are short of many other things</w:t>
            </w:r>
          </w:p>
        </w:tc>
        <w:tc>
          <w:tcPr>
            <w:tcW w:w="785" w:type="dxa"/>
          </w:tcPr>
          <w:p w14:paraId="6AF655C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483" w:type="dxa"/>
          </w:tcPr>
          <w:p w14:paraId="07465F1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  <w:tc>
          <w:tcPr>
            <w:tcW w:w="823" w:type="dxa"/>
          </w:tcPr>
          <w:p w14:paraId="31BA78B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019" w:type="dxa"/>
          </w:tcPr>
          <w:p w14:paraId="59B6581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5</w:t>
            </w:r>
          </w:p>
        </w:tc>
        <w:tc>
          <w:tcPr>
            <w:tcW w:w="1135" w:type="dxa"/>
          </w:tcPr>
          <w:p w14:paraId="435DCF4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311D75AE" w14:textId="77777777" w:rsidTr="00D54FDF">
        <w:trPr>
          <w:trHeight w:val="538"/>
        </w:trPr>
        <w:tc>
          <w:tcPr>
            <w:tcW w:w="1687" w:type="dxa"/>
            <w:vMerge/>
          </w:tcPr>
          <w:p w14:paraId="3169BCB3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078E443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 have the most important things, but few luxury goods</w:t>
            </w:r>
          </w:p>
        </w:tc>
        <w:tc>
          <w:tcPr>
            <w:tcW w:w="785" w:type="dxa"/>
          </w:tcPr>
          <w:p w14:paraId="78D9BD6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483" w:type="dxa"/>
          </w:tcPr>
          <w:p w14:paraId="5443556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0</w:t>
            </w:r>
          </w:p>
        </w:tc>
        <w:tc>
          <w:tcPr>
            <w:tcW w:w="823" w:type="dxa"/>
          </w:tcPr>
          <w:p w14:paraId="36314E7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019" w:type="dxa"/>
          </w:tcPr>
          <w:p w14:paraId="1C9C7F4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135" w:type="dxa"/>
          </w:tcPr>
          <w:p w14:paraId="3ACBA24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524B45FA" w14:textId="77777777" w:rsidTr="00D54FDF">
        <w:trPr>
          <w:trHeight w:val="359"/>
        </w:trPr>
        <w:tc>
          <w:tcPr>
            <w:tcW w:w="1687" w:type="dxa"/>
            <w:vMerge/>
          </w:tcPr>
          <w:p w14:paraId="52385FAA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7BAD339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e have money for luxury goods and extra things</w:t>
            </w:r>
          </w:p>
        </w:tc>
        <w:tc>
          <w:tcPr>
            <w:tcW w:w="785" w:type="dxa"/>
          </w:tcPr>
          <w:p w14:paraId="3546231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483" w:type="dxa"/>
          </w:tcPr>
          <w:p w14:paraId="5EBC62E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1</w:t>
            </w:r>
          </w:p>
        </w:tc>
        <w:tc>
          <w:tcPr>
            <w:tcW w:w="823" w:type="dxa"/>
          </w:tcPr>
          <w:p w14:paraId="7C2BDB7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019" w:type="dxa"/>
          </w:tcPr>
          <w:p w14:paraId="398F350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135" w:type="dxa"/>
          </w:tcPr>
          <w:p w14:paraId="45F13A0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7009FDD4" w14:textId="77777777" w:rsidTr="00D54FDF">
        <w:trPr>
          <w:trHeight w:val="179"/>
        </w:trPr>
        <w:tc>
          <w:tcPr>
            <w:tcW w:w="1687" w:type="dxa"/>
            <w:vMerge/>
          </w:tcPr>
          <w:p w14:paraId="2CC86D33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20120E27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6FB5B2B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5</w:t>
            </w:r>
          </w:p>
        </w:tc>
        <w:tc>
          <w:tcPr>
            <w:tcW w:w="1483" w:type="dxa"/>
          </w:tcPr>
          <w:p w14:paraId="28966B2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1</w:t>
            </w:r>
          </w:p>
        </w:tc>
        <w:tc>
          <w:tcPr>
            <w:tcW w:w="823" w:type="dxa"/>
          </w:tcPr>
          <w:p w14:paraId="2D9897A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8</w:t>
            </w:r>
          </w:p>
        </w:tc>
        <w:tc>
          <w:tcPr>
            <w:tcW w:w="1019" w:type="dxa"/>
          </w:tcPr>
          <w:p w14:paraId="51FE79C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9</w:t>
            </w:r>
          </w:p>
        </w:tc>
        <w:tc>
          <w:tcPr>
            <w:tcW w:w="1135" w:type="dxa"/>
          </w:tcPr>
          <w:p w14:paraId="2A934D5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3D776F13" w14:textId="77777777" w:rsidTr="00D54FDF">
        <w:trPr>
          <w:trHeight w:val="179"/>
        </w:trPr>
        <w:tc>
          <w:tcPr>
            <w:tcW w:w="1687" w:type="dxa"/>
          </w:tcPr>
          <w:p w14:paraId="4A5BB350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3AFAE34C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45EEAF47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70C71A5F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214B97B7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6C07FBDA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0955D921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6E0BCFF0" w14:textId="77777777" w:rsidTr="00D54FDF">
        <w:trPr>
          <w:trHeight w:val="359"/>
        </w:trPr>
        <w:tc>
          <w:tcPr>
            <w:tcW w:w="1687" w:type="dxa"/>
            <w:vMerge w:val="restart"/>
          </w:tcPr>
          <w:p w14:paraId="29ED0C90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ualifications</w:t>
            </w:r>
          </w:p>
        </w:tc>
        <w:tc>
          <w:tcPr>
            <w:tcW w:w="2136" w:type="dxa"/>
          </w:tcPr>
          <w:p w14:paraId="0607AFEE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gh school diploma or equivalent</w:t>
            </w:r>
          </w:p>
        </w:tc>
        <w:tc>
          <w:tcPr>
            <w:tcW w:w="785" w:type="dxa"/>
          </w:tcPr>
          <w:p w14:paraId="6FF4F91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5</w:t>
            </w:r>
          </w:p>
        </w:tc>
        <w:tc>
          <w:tcPr>
            <w:tcW w:w="1483" w:type="dxa"/>
          </w:tcPr>
          <w:p w14:paraId="24054AC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6</w:t>
            </w:r>
          </w:p>
        </w:tc>
        <w:tc>
          <w:tcPr>
            <w:tcW w:w="823" w:type="dxa"/>
          </w:tcPr>
          <w:p w14:paraId="7A11FF7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7</w:t>
            </w:r>
          </w:p>
        </w:tc>
        <w:tc>
          <w:tcPr>
            <w:tcW w:w="1019" w:type="dxa"/>
          </w:tcPr>
          <w:p w14:paraId="1F82764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4</w:t>
            </w:r>
          </w:p>
        </w:tc>
        <w:tc>
          <w:tcPr>
            <w:tcW w:w="1135" w:type="dxa"/>
          </w:tcPr>
          <w:p w14:paraId="6AFFAFE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4</w:t>
            </w:r>
          </w:p>
        </w:tc>
      </w:tr>
      <w:tr w:rsidR="00502690" w:rsidRPr="00BC3D41" w14:paraId="647AAB23" w14:textId="77777777" w:rsidTr="00D54FDF">
        <w:trPr>
          <w:trHeight w:val="179"/>
        </w:trPr>
        <w:tc>
          <w:tcPr>
            <w:tcW w:w="1687" w:type="dxa"/>
            <w:vMerge/>
          </w:tcPr>
          <w:p w14:paraId="56350BD1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C1344D7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chelor’s degree</w:t>
            </w:r>
          </w:p>
        </w:tc>
        <w:tc>
          <w:tcPr>
            <w:tcW w:w="785" w:type="dxa"/>
          </w:tcPr>
          <w:p w14:paraId="1A44C5D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483" w:type="dxa"/>
          </w:tcPr>
          <w:p w14:paraId="5B67C6B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3</w:t>
            </w:r>
          </w:p>
        </w:tc>
        <w:tc>
          <w:tcPr>
            <w:tcW w:w="823" w:type="dxa"/>
          </w:tcPr>
          <w:p w14:paraId="373F37F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019" w:type="dxa"/>
          </w:tcPr>
          <w:p w14:paraId="0F53D92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7</w:t>
            </w:r>
          </w:p>
        </w:tc>
        <w:tc>
          <w:tcPr>
            <w:tcW w:w="1135" w:type="dxa"/>
          </w:tcPr>
          <w:p w14:paraId="1EBD6FE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2BE117E7" w14:textId="77777777" w:rsidTr="00D54FDF">
        <w:trPr>
          <w:trHeight w:val="179"/>
        </w:trPr>
        <w:tc>
          <w:tcPr>
            <w:tcW w:w="1687" w:type="dxa"/>
            <w:vMerge/>
          </w:tcPr>
          <w:p w14:paraId="51043CB9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2A9A6B56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nors degree</w:t>
            </w:r>
          </w:p>
        </w:tc>
        <w:tc>
          <w:tcPr>
            <w:tcW w:w="785" w:type="dxa"/>
          </w:tcPr>
          <w:p w14:paraId="01148BD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483" w:type="dxa"/>
          </w:tcPr>
          <w:p w14:paraId="0C44DF5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8</w:t>
            </w:r>
          </w:p>
        </w:tc>
        <w:tc>
          <w:tcPr>
            <w:tcW w:w="823" w:type="dxa"/>
          </w:tcPr>
          <w:p w14:paraId="4939D81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19" w:type="dxa"/>
          </w:tcPr>
          <w:p w14:paraId="4B23BF8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135" w:type="dxa"/>
          </w:tcPr>
          <w:p w14:paraId="3576DBF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53CB917F" w14:textId="77777777" w:rsidTr="00D54FDF">
        <w:trPr>
          <w:trHeight w:val="179"/>
        </w:trPr>
        <w:tc>
          <w:tcPr>
            <w:tcW w:w="1687" w:type="dxa"/>
            <w:vMerge/>
          </w:tcPr>
          <w:p w14:paraId="755EC0D9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F192D0F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13E2656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1</w:t>
            </w:r>
          </w:p>
        </w:tc>
        <w:tc>
          <w:tcPr>
            <w:tcW w:w="1483" w:type="dxa"/>
          </w:tcPr>
          <w:p w14:paraId="6F58E8C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4</w:t>
            </w:r>
          </w:p>
        </w:tc>
        <w:tc>
          <w:tcPr>
            <w:tcW w:w="823" w:type="dxa"/>
          </w:tcPr>
          <w:p w14:paraId="40E7C5C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6</w:t>
            </w:r>
          </w:p>
        </w:tc>
        <w:tc>
          <w:tcPr>
            <w:tcW w:w="1019" w:type="dxa"/>
          </w:tcPr>
          <w:p w14:paraId="169B643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6</w:t>
            </w:r>
          </w:p>
        </w:tc>
        <w:tc>
          <w:tcPr>
            <w:tcW w:w="1135" w:type="dxa"/>
          </w:tcPr>
          <w:p w14:paraId="62618F8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063A20FE" w14:textId="77777777" w:rsidTr="00D54FDF">
        <w:trPr>
          <w:trHeight w:val="179"/>
        </w:trPr>
        <w:tc>
          <w:tcPr>
            <w:tcW w:w="1687" w:type="dxa"/>
          </w:tcPr>
          <w:p w14:paraId="4399871C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3E10C12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1B98F2A5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55A17131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2D80490E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2D7F7946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0E5C4E72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30A38238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7F105EE0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 of study</w:t>
            </w:r>
          </w:p>
        </w:tc>
        <w:tc>
          <w:tcPr>
            <w:tcW w:w="2136" w:type="dxa"/>
          </w:tcPr>
          <w:p w14:paraId="3214B6D4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</w:tcPr>
          <w:p w14:paraId="5FB6BBC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483" w:type="dxa"/>
          </w:tcPr>
          <w:p w14:paraId="004FB10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8</w:t>
            </w:r>
          </w:p>
        </w:tc>
        <w:tc>
          <w:tcPr>
            <w:tcW w:w="823" w:type="dxa"/>
          </w:tcPr>
          <w:p w14:paraId="0C47B95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019" w:type="dxa"/>
          </w:tcPr>
          <w:p w14:paraId="369EA10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2</w:t>
            </w:r>
          </w:p>
        </w:tc>
        <w:tc>
          <w:tcPr>
            <w:tcW w:w="1135" w:type="dxa"/>
          </w:tcPr>
          <w:p w14:paraId="7E94E1B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02690" w:rsidRPr="00BC3D41" w14:paraId="0AE23CB5" w14:textId="77777777" w:rsidTr="00D54FDF">
        <w:trPr>
          <w:trHeight w:val="179"/>
        </w:trPr>
        <w:tc>
          <w:tcPr>
            <w:tcW w:w="1687" w:type="dxa"/>
            <w:vMerge/>
          </w:tcPr>
          <w:p w14:paraId="0BC7714B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D5200A4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85" w:type="dxa"/>
          </w:tcPr>
          <w:p w14:paraId="4DEF8ED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483" w:type="dxa"/>
          </w:tcPr>
          <w:p w14:paraId="7A4779E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.2</w:t>
            </w:r>
          </w:p>
        </w:tc>
        <w:tc>
          <w:tcPr>
            <w:tcW w:w="823" w:type="dxa"/>
          </w:tcPr>
          <w:p w14:paraId="231DCFF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019" w:type="dxa"/>
          </w:tcPr>
          <w:p w14:paraId="49C11B0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8</w:t>
            </w:r>
          </w:p>
        </w:tc>
        <w:tc>
          <w:tcPr>
            <w:tcW w:w="1135" w:type="dxa"/>
          </w:tcPr>
          <w:p w14:paraId="103636D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2617E66F" w14:textId="77777777" w:rsidTr="00D54FDF">
        <w:trPr>
          <w:trHeight w:val="179"/>
        </w:trPr>
        <w:tc>
          <w:tcPr>
            <w:tcW w:w="1687" w:type="dxa"/>
            <w:vMerge/>
          </w:tcPr>
          <w:p w14:paraId="243FAF7E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3A3C300B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85" w:type="dxa"/>
          </w:tcPr>
          <w:p w14:paraId="320BE37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483" w:type="dxa"/>
          </w:tcPr>
          <w:p w14:paraId="0D226BC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7</w:t>
            </w:r>
          </w:p>
        </w:tc>
        <w:tc>
          <w:tcPr>
            <w:tcW w:w="823" w:type="dxa"/>
          </w:tcPr>
          <w:p w14:paraId="7C8C99E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019" w:type="dxa"/>
          </w:tcPr>
          <w:p w14:paraId="38FA695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3</w:t>
            </w:r>
          </w:p>
        </w:tc>
        <w:tc>
          <w:tcPr>
            <w:tcW w:w="1135" w:type="dxa"/>
          </w:tcPr>
          <w:p w14:paraId="79A7669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0DFE8B0" w14:textId="77777777" w:rsidTr="00D54FDF">
        <w:trPr>
          <w:trHeight w:val="179"/>
        </w:trPr>
        <w:tc>
          <w:tcPr>
            <w:tcW w:w="1687" w:type="dxa"/>
            <w:vMerge/>
          </w:tcPr>
          <w:p w14:paraId="7DEFE4B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7257F97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85" w:type="dxa"/>
          </w:tcPr>
          <w:p w14:paraId="749CB8A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483" w:type="dxa"/>
          </w:tcPr>
          <w:p w14:paraId="3B6558D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6</w:t>
            </w:r>
          </w:p>
        </w:tc>
        <w:tc>
          <w:tcPr>
            <w:tcW w:w="823" w:type="dxa"/>
          </w:tcPr>
          <w:p w14:paraId="3A0E903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19" w:type="dxa"/>
          </w:tcPr>
          <w:p w14:paraId="5BBF72D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135" w:type="dxa"/>
          </w:tcPr>
          <w:p w14:paraId="5AA541F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0A4D8EEE" w14:textId="77777777" w:rsidTr="00D54FDF">
        <w:trPr>
          <w:trHeight w:val="179"/>
        </w:trPr>
        <w:tc>
          <w:tcPr>
            <w:tcW w:w="1687" w:type="dxa"/>
            <w:vMerge/>
          </w:tcPr>
          <w:p w14:paraId="78EE6081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6BF93A62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85" w:type="dxa"/>
          </w:tcPr>
          <w:p w14:paraId="5341B5D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83" w:type="dxa"/>
          </w:tcPr>
          <w:p w14:paraId="1AE8E24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.5</w:t>
            </w:r>
          </w:p>
        </w:tc>
        <w:tc>
          <w:tcPr>
            <w:tcW w:w="823" w:type="dxa"/>
          </w:tcPr>
          <w:p w14:paraId="733D7EF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19" w:type="dxa"/>
          </w:tcPr>
          <w:p w14:paraId="193D3E1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5" w:type="dxa"/>
          </w:tcPr>
          <w:p w14:paraId="5D831F1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2C898661" w14:textId="77777777" w:rsidTr="00D54FDF">
        <w:trPr>
          <w:trHeight w:val="179"/>
        </w:trPr>
        <w:tc>
          <w:tcPr>
            <w:tcW w:w="1687" w:type="dxa"/>
            <w:vMerge/>
          </w:tcPr>
          <w:p w14:paraId="5C70E97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2B8A1F6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85" w:type="dxa"/>
          </w:tcPr>
          <w:p w14:paraId="302A5B9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483" w:type="dxa"/>
          </w:tcPr>
          <w:p w14:paraId="6409A2F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.5</w:t>
            </w:r>
          </w:p>
        </w:tc>
        <w:tc>
          <w:tcPr>
            <w:tcW w:w="823" w:type="dxa"/>
          </w:tcPr>
          <w:p w14:paraId="60BE1DD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9" w:type="dxa"/>
          </w:tcPr>
          <w:p w14:paraId="788BDD2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135" w:type="dxa"/>
          </w:tcPr>
          <w:p w14:paraId="28B1154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5DB2B31E" w14:textId="77777777" w:rsidTr="00D54FDF">
        <w:trPr>
          <w:trHeight w:val="179"/>
        </w:trPr>
        <w:tc>
          <w:tcPr>
            <w:tcW w:w="1687" w:type="dxa"/>
            <w:vMerge/>
          </w:tcPr>
          <w:p w14:paraId="32F50551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CD9B23D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4697C8B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83" w:type="dxa"/>
          </w:tcPr>
          <w:p w14:paraId="47FD012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823" w:type="dxa"/>
          </w:tcPr>
          <w:p w14:paraId="5022371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1019" w:type="dxa"/>
          </w:tcPr>
          <w:p w14:paraId="4BA86C3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35" w:type="dxa"/>
          </w:tcPr>
          <w:p w14:paraId="174C1AF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49059540" w14:textId="77777777" w:rsidTr="00D54FDF">
        <w:trPr>
          <w:trHeight w:val="179"/>
        </w:trPr>
        <w:tc>
          <w:tcPr>
            <w:tcW w:w="1687" w:type="dxa"/>
          </w:tcPr>
          <w:p w14:paraId="2B8E73BF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12FB24CE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47BFB213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201F686F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6FF62285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50972AFF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52595B04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74660825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763B8832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136" w:type="dxa"/>
          </w:tcPr>
          <w:p w14:paraId="64E4DF19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istianity</w:t>
            </w:r>
          </w:p>
        </w:tc>
        <w:tc>
          <w:tcPr>
            <w:tcW w:w="785" w:type="dxa"/>
          </w:tcPr>
          <w:p w14:paraId="3B4FA28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1483" w:type="dxa"/>
          </w:tcPr>
          <w:p w14:paraId="791A730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1</w:t>
            </w:r>
          </w:p>
        </w:tc>
        <w:tc>
          <w:tcPr>
            <w:tcW w:w="823" w:type="dxa"/>
          </w:tcPr>
          <w:p w14:paraId="06BB9B8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8</w:t>
            </w:r>
          </w:p>
        </w:tc>
        <w:tc>
          <w:tcPr>
            <w:tcW w:w="1019" w:type="dxa"/>
          </w:tcPr>
          <w:p w14:paraId="664B392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135" w:type="dxa"/>
          </w:tcPr>
          <w:p w14:paraId="6EDB76B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6</w:t>
            </w:r>
          </w:p>
        </w:tc>
      </w:tr>
      <w:tr w:rsidR="00502690" w:rsidRPr="00BC3D41" w14:paraId="5D21B516" w14:textId="77777777" w:rsidTr="00D54FDF">
        <w:trPr>
          <w:trHeight w:val="179"/>
        </w:trPr>
        <w:tc>
          <w:tcPr>
            <w:tcW w:w="1687" w:type="dxa"/>
            <w:vMerge/>
          </w:tcPr>
          <w:p w14:paraId="0953602B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E9CF450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lam</w:t>
            </w:r>
          </w:p>
        </w:tc>
        <w:tc>
          <w:tcPr>
            <w:tcW w:w="785" w:type="dxa"/>
          </w:tcPr>
          <w:p w14:paraId="46557EB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483" w:type="dxa"/>
          </w:tcPr>
          <w:p w14:paraId="58EB5AF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823" w:type="dxa"/>
          </w:tcPr>
          <w:p w14:paraId="580EAFA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19" w:type="dxa"/>
          </w:tcPr>
          <w:p w14:paraId="4676147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1</w:t>
            </w:r>
          </w:p>
        </w:tc>
        <w:tc>
          <w:tcPr>
            <w:tcW w:w="1135" w:type="dxa"/>
          </w:tcPr>
          <w:p w14:paraId="3AFB7E1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75E12541" w14:textId="77777777" w:rsidTr="00D54FDF">
        <w:trPr>
          <w:trHeight w:val="179"/>
        </w:trPr>
        <w:tc>
          <w:tcPr>
            <w:tcW w:w="1687" w:type="dxa"/>
            <w:vMerge/>
          </w:tcPr>
          <w:p w14:paraId="712D00AE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667FFE6E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heism</w:t>
            </w:r>
          </w:p>
        </w:tc>
        <w:tc>
          <w:tcPr>
            <w:tcW w:w="785" w:type="dxa"/>
          </w:tcPr>
          <w:p w14:paraId="5750BF7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483" w:type="dxa"/>
          </w:tcPr>
          <w:p w14:paraId="4FCE1B9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.3</w:t>
            </w:r>
          </w:p>
        </w:tc>
        <w:tc>
          <w:tcPr>
            <w:tcW w:w="823" w:type="dxa"/>
          </w:tcPr>
          <w:p w14:paraId="31051DC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19" w:type="dxa"/>
          </w:tcPr>
          <w:p w14:paraId="2C548F1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135" w:type="dxa"/>
          </w:tcPr>
          <w:p w14:paraId="43036FB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3528019" w14:textId="77777777" w:rsidTr="00D54FDF">
        <w:trPr>
          <w:trHeight w:val="179"/>
        </w:trPr>
        <w:tc>
          <w:tcPr>
            <w:tcW w:w="1687" w:type="dxa"/>
            <w:vMerge/>
          </w:tcPr>
          <w:p w14:paraId="595F18C9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3046BFB2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85" w:type="dxa"/>
          </w:tcPr>
          <w:p w14:paraId="2534DFF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483" w:type="dxa"/>
          </w:tcPr>
          <w:p w14:paraId="7881BBF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1</w:t>
            </w:r>
          </w:p>
        </w:tc>
        <w:tc>
          <w:tcPr>
            <w:tcW w:w="823" w:type="dxa"/>
          </w:tcPr>
          <w:p w14:paraId="2414980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019" w:type="dxa"/>
          </w:tcPr>
          <w:p w14:paraId="4519C98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  <w:tc>
          <w:tcPr>
            <w:tcW w:w="1135" w:type="dxa"/>
          </w:tcPr>
          <w:p w14:paraId="0954BFE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6F578FCB" w14:textId="77777777" w:rsidTr="00D54FDF">
        <w:trPr>
          <w:trHeight w:val="179"/>
        </w:trPr>
        <w:tc>
          <w:tcPr>
            <w:tcW w:w="1687" w:type="dxa"/>
            <w:vMerge/>
          </w:tcPr>
          <w:p w14:paraId="5F08F2A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551097D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40E5FC0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0</w:t>
            </w:r>
          </w:p>
        </w:tc>
        <w:tc>
          <w:tcPr>
            <w:tcW w:w="1483" w:type="dxa"/>
          </w:tcPr>
          <w:p w14:paraId="520300B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823" w:type="dxa"/>
          </w:tcPr>
          <w:p w14:paraId="5840758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019" w:type="dxa"/>
          </w:tcPr>
          <w:p w14:paraId="3BEA9E1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35" w:type="dxa"/>
          </w:tcPr>
          <w:p w14:paraId="32BF48C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84CB680" w14:textId="77777777" w:rsidTr="00D54FDF">
        <w:trPr>
          <w:trHeight w:val="179"/>
        </w:trPr>
        <w:tc>
          <w:tcPr>
            <w:tcW w:w="1687" w:type="dxa"/>
          </w:tcPr>
          <w:p w14:paraId="0D3463F9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2DEBF970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50CCF715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622FBFB6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5CDA9636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48C18170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428F8E23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6161824C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5202018C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136" w:type="dxa"/>
          </w:tcPr>
          <w:p w14:paraId="320248C7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785" w:type="dxa"/>
          </w:tcPr>
          <w:p w14:paraId="1CAEC9D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2</w:t>
            </w:r>
          </w:p>
        </w:tc>
        <w:tc>
          <w:tcPr>
            <w:tcW w:w="1483" w:type="dxa"/>
          </w:tcPr>
          <w:p w14:paraId="78831FB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2</w:t>
            </w:r>
          </w:p>
        </w:tc>
        <w:tc>
          <w:tcPr>
            <w:tcW w:w="823" w:type="dxa"/>
          </w:tcPr>
          <w:p w14:paraId="59658A8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1019" w:type="dxa"/>
          </w:tcPr>
          <w:p w14:paraId="2781047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135" w:type="dxa"/>
          </w:tcPr>
          <w:p w14:paraId="1B95EAE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8</w:t>
            </w:r>
          </w:p>
        </w:tc>
      </w:tr>
      <w:tr w:rsidR="00502690" w:rsidRPr="00BC3D41" w14:paraId="65EB76A8" w14:textId="77777777" w:rsidTr="00D54FDF">
        <w:trPr>
          <w:trHeight w:val="179"/>
        </w:trPr>
        <w:tc>
          <w:tcPr>
            <w:tcW w:w="1687" w:type="dxa"/>
            <w:vMerge/>
          </w:tcPr>
          <w:p w14:paraId="74D08A67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F5A87BA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ngle in a relationship</w:t>
            </w:r>
          </w:p>
        </w:tc>
        <w:tc>
          <w:tcPr>
            <w:tcW w:w="785" w:type="dxa"/>
          </w:tcPr>
          <w:p w14:paraId="4F15E39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483" w:type="dxa"/>
          </w:tcPr>
          <w:p w14:paraId="15C88C1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9</w:t>
            </w:r>
          </w:p>
        </w:tc>
        <w:tc>
          <w:tcPr>
            <w:tcW w:w="823" w:type="dxa"/>
          </w:tcPr>
          <w:p w14:paraId="49B33AB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19" w:type="dxa"/>
          </w:tcPr>
          <w:p w14:paraId="7BDFD7E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135" w:type="dxa"/>
          </w:tcPr>
          <w:p w14:paraId="556A312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38664DD0" w14:textId="77777777" w:rsidTr="00D54FDF">
        <w:trPr>
          <w:trHeight w:val="179"/>
        </w:trPr>
        <w:tc>
          <w:tcPr>
            <w:tcW w:w="1687" w:type="dxa"/>
            <w:vMerge/>
          </w:tcPr>
          <w:p w14:paraId="153409AA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08637130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785" w:type="dxa"/>
          </w:tcPr>
          <w:p w14:paraId="69F9FB4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83" w:type="dxa"/>
          </w:tcPr>
          <w:p w14:paraId="3629BF8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1</w:t>
            </w:r>
          </w:p>
        </w:tc>
        <w:tc>
          <w:tcPr>
            <w:tcW w:w="823" w:type="dxa"/>
          </w:tcPr>
          <w:p w14:paraId="7AA4F3E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19" w:type="dxa"/>
          </w:tcPr>
          <w:p w14:paraId="252EEE8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135" w:type="dxa"/>
          </w:tcPr>
          <w:p w14:paraId="14811DF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64A7F9C7" w14:textId="77777777" w:rsidTr="00D54FDF">
        <w:trPr>
          <w:trHeight w:val="179"/>
        </w:trPr>
        <w:tc>
          <w:tcPr>
            <w:tcW w:w="1687" w:type="dxa"/>
            <w:vMerge/>
          </w:tcPr>
          <w:p w14:paraId="47C4054B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60BFB31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54B064A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83" w:type="dxa"/>
          </w:tcPr>
          <w:p w14:paraId="0E137E4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9</w:t>
            </w:r>
          </w:p>
        </w:tc>
        <w:tc>
          <w:tcPr>
            <w:tcW w:w="823" w:type="dxa"/>
          </w:tcPr>
          <w:p w14:paraId="1CDFD7B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019" w:type="dxa"/>
          </w:tcPr>
          <w:p w14:paraId="526429C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1</w:t>
            </w:r>
          </w:p>
        </w:tc>
        <w:tc>
          <w:tcPr>
            <w:tcW w:w="1135" w:type="dxa"/>
          </w:tcPr>
          <w:p w14:paraId="67A29E8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6F4880F0" w14:textId="77777777" w:rsidTr="00D54FDF">
        <w:trPr>
          <w:trHeight w:val="179"/>
        </w:trPr>
        <w:tc>
          <w:tcPr>
            <w:tcW w:w="1687" w:type="dxa"/>
          </w:tcPr>
          <w:p w14:paraId="1B26409B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258930B5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1B1E64A6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7808066C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66EB606F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6EDF5E42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0A300550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0A2FDE17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4B875DD7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use</w:t>
            </w:r>
          </w:p>
        </w:tc>
        <w:tc>
          <w:tcPr>
            <w:tcW w:w="2136" w:type="dxa"/>
          </w:tcPr>
          <w:p w14:paraId="2327D541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 have never drunk alcohol</w:t>
            </w:r>
          </w:p>
        </w:tc>
        <w:tc>
          <w:tcPr>
            <w:tcW w:w="785" w:type="dxa"/>
          </w:tcPr>
          <w:p w14:paraId="4A2CD16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483" w:type="dxa"/>
          </w:tcPr>
          <w:p w14:paraId="346AAF3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2</w:t>
            </w:r>
          </w:p>
        </w:tc>
        <w:tc>
          <w:tcPr>
            <w:tcW w:w="823" w:type="dxa"/>
          </w:tcPr>
          <w:p w14:paraId="7BCFC2E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19" w:type="dxa"/>
          </w:tcPr>
          <w:p w14:paraId="6C757C3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.8</w:t>
            </w:r>
          </w:p>
        </w:tc>
        <w:tc>
          <w:tcPr>
            <w:tcW w:w="1135" w:type="dxa"/>
          </w:tcPr>
          <w:p w14:paraId="722B823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23</w:t>
            </w:r>
          </w:p>
        </w:tc>
      </w:tr>
      <w:tr w:rsidR="00502690" w:rsidRPr="00BC3D41" w14:paraId="153E3BB3" w14:textId="77777777" w:rsidTr="00D54FDF">
        <w:trPr>
          <w:trHeight w:val="179"/>
        </w:trPr>
        <w:tc>
          <w:tcPr>
            <w:tcW w:w="1687" w:type="dxa"/>
            <w:vMerge/>
          </w:tcPr>
          <w:p w14:paraId="6967C4F0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CFB07F3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the past week</w:t>
            </w:r>
          </w:p>
        </w:tc>
        <w:tc>
          <w:tcPr>
            <w:tcW w:w="785" w:type="dxa"/>
          </w:tcPr>
          <w:p w14:paraId="556CCA2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483" w:type="dxa"/>
          </w:tcPr>
          <w:p w14:paraId="4994CC1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823" w:type="dxa"/>
          </w:tcPr>
          <w:p w14:paraId="6C6704A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019" w:type="dxa"/>
          </w:tcPr>
          <w:p w14:paraId="472A09C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135" w:type="dxa"/>
          </w:tcPr>
          <w:p w14:paraId="32C6F1F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79C90739" w14:textId="77777777" w:rsidTr="00D54FDF">
        <w:trPr>
          <w:trHeight w:val="179"/>
        </w:trPr>
        <w:tc>
          <w:tcPr>
            <w:tcW w:w="1687" w:type="dxa"/>
            <w:vMerge/>
          </w:tcPr>
          <w:p w14:paraId="0F84EBC4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9557858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 the past month</w:t>
            </w:r>
          </w:p>
        </w:tc>
        <w:tc>
          <w:tcPr>
            <w:tcW w:w="785" w:type="dxa"/>
          </w:tcPr>
          <w:p w14:paraId="5EF6C65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483" w:type="dxa"/>
          </w:tcPr>
          <w:p w14:paraId="3C2514D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7</w:t>
            </w:r>
          </w:p>
        </w:tc>
        <w:tc>
          <w:tcPr>
            <w:tcW w:w="823" w:type="dxa"/>
          </w:tcPr>
          <w:p w14:paraId="759D25E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019" w:type="dxa"/>
          </w:tcPr>
          <w:p w14:paraId="28C4697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135" w:type="dxa"/>
          </w:tcPr>
          <w:p w14:paraId="120F8E0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DA5C597" w14:textId="77777777" w:rsidTr="00D54FDF">
        <w:trPr>
          <w:trHeight w:val="179"/>
        </w:trPr>
        <w:tc>
          <w:tcPr>
            <w:tcW w:w="1687" w:type="dxa"/>
            <w:vMerge/>
          </w:tcPr>
          <w:p w14:paraId="3026FDA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62DD074B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months and more</w:t>
            </w:r>
          </w:p>
        </w:tc>
        <w:tc>
          <w:tcPr>
            <w:tcW w:w="785" w:type="dxa"/>
          </w:tcPr>
          <w:p w14:paraId="546DA11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483" w:type="dxa"/>
          </w:tcPr>
          <w:p w14:paraId="0CCA995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9</w:t>
            </w:r>
          </w:p>
        </w:tc>
        <w:tc>
          <w:tcPr>
            <w:tcW w:w="823" w:type="dxa"/>
          </w:tcPr>
          <w:p w14:paraId="5369AD9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19" w:type="dxa"/>
          </w:tcPr>
          <w:p w14:paraId="1834836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1</w:t>
            </w:r>
          </w:p>
        </w:tc>
        <w:tc>
          <w:tcPr>
            <w:tcW w:w="1135" w:type="dxa"/>
          </w:tcPr>
          <w:p w14:paraId="31A18CD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6F704AAD" w14:textId="77777777" w:rsidTr="00D54FDF">
        <w:trPr>
          <w:trHeight w:val="179"/>
        </w:trPr>
        <w:tc>
          <w:tcPr>
            <w:tcW w:w="1687" w:type="dxa"/>
            <w:vMerge/>
          </w:tcPr>
          <w:p w14:paraId="7B99FA6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D277B35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4EAE98F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1483" w:type="dxa"/>
          </w:tcPr>
          <w:p w14:paraId="1B2F071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823" w:type="dxa"/>
          </w:tcPr>
          <w:p w14:paraId="76308CA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1019" w:type="dxa"/>
          </w:tcPr>
          <w:p w14:paraId="3F91719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35" w:type="dxa"/>
          </w:tcPr>
          <w:p w14:paraId="49C0405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208CFC53" w14:textId="77777777" w:rsidTr="00D54FDF">
        <w:trPr>
          <w:trHeight w:val="179"/>
        </w:trPr>
        <w:tc>
          <w:tcPr>
            <w:tcW w:w="1687" w:type="dxa"/>
          </w:tcPr>
          <w:p w14:paraId="41EDB43A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727E5C4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30A68218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7ED9B02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823" w:type="dxa"/>
          </w:tcPr>
          <w:p w14:paraId="0047B56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5A07770D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5" w:type="dxa"/>
          </w:tcPr>
          <w:p w14:paraId="6B6F1BD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256C00EF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5BB8CC8D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bacco use</w:t>
            </w:r>
          </w:p>
        </w:tc>
        <w:tc>
          <w:tcPr>
            <w:tcW w:w="2136" w:type="dxa"/>
          </w:tcPr>
          <w:p w14:paraId="5B8C133D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85" w:type="dxa"/>
          </w:tcPr>
          <w:p w14:paraId="27CAF91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83" w:type="dxa"/>
          </w:tcPr>
          <w:p w14:paraId="30C2600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0</w:t>
            </w:r>
          </w:p>
        </w:tc>
        <w:tc>
          <w:tcPr>
            <w:tcW w:w="823" w:type="dxa"/>
          </w:tcPr>
          <w:p w14:paraId="2BEA349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019" w:type="dxa"/>
          </w:tcPr>
          <w:p w14:paraId="52EFAAF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5" w:type="dxa"/>
          </w:tcPr>
          <w:p w14:paraId="4F7DBA9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502690" w:rsidRPr="00BC3D41" w14:paraId="289E021D" w14:textId="77777777" w:rsidTr="00D54FDF">
        <w:trPr>
          <w:trHeight w:val="179"/>
        </w:trPr>
        <w:tc>
          <w:tcPr>
            <w:tcW w:w="1687" w:type="dxa"/>
            <w:vMerge/>
          </w:tcPr>
          <w:p w14:paraId="3B6C8EA4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4EA8FDCC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85" w:type="dxa"/>
          </w:tcPr>
          <w:p w14:paraId="441D5B3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0</w:t>
            </w:r>
          </w:p>
        </w:tc>
        <w:tc>
          <w:tcPr>
            <w:tcW w:w="1483" w:type="dxa"/>
          </w:tcPr>
          <w:p w14:paraId="35423516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.3</w:t>
            </w:r>
          </w:p>
        </w:tc>
        <w:tc>
          <w:tcPr>
            <w:tcW w:w="823" w:type="dxa"/>
          </w:tcPr>
          <w:p w14:paraId="47FB657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7</w:t>
            </w:r>
          </w:p>
        </w:tc>
        <w:tc>
          <w:tcPr>
            <w:tcW w:w="1019" w:type="dxa"/>
          </w:tcPr>
          <w:p w14:paraId="12710D6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.7</w:t>
            </w:r>
          </w:p>
        </w:tc>
        <w:tc>
          <w:tcPr>
            <w:tcW w:w="1135" w:type="dxa"/>
          </w:tcPr>
          <w:p w14:paraId="161B191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275B75E1" w14:textId="77777777" w:rsidTr="00D54FDF">
        <w:trPr>
          <w:trHeight w:val="179"/>
        </w:trPr>
        <w:tc>
          <w:tcPr>
            <w:tcW w:w="1687" w:type="dxa"/>
            <w:vMerge/>
          </w:tcPr>
          <w:p w14:paraId="50C3D0F3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0333DFE2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7820A043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0</w:t>
            </w:r>
          </w:p>
        </w:tc>
        <w:tc>
          <w:tcPr>
            <w:tcW w:w="1483" w:type="dxa"/>
          </w:tcPr>
          <w:p w14:paraId="16B12F4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823" w:type="dxa"/>
          </w:tcPr>
          <w:p w14:paraId="266F171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019" w:type="dxa"/>
          </w:tcPr>
          <w:p w14:paraId="0ED5FA4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35" w:type="dxa"/>
          </w:tcPr>
          <w:p w14:paraId="41EFCB6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BB28890" w14:textId="77777777" w:rsidTr="00D54FDF">
        <w:trPr>
          <w:trHeight w:val="179"/>
        </w:trPr>
        <w:tc>
          <w:tcPr>
            <w:tcW w:w="1687" w:type="dxa"/>
          </w:tcPr>
          <w:p w14:paraId="7AC60071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190BE8BD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78EC4D89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1C67676C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45F76E61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40525867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3216471A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3809AEFC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2B2DC72B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nabis use</w:t>
            </w:r>
          </w:p>
        </w:tc>
        <w:tc>
          <w:tcPr>
            <w:tcW w:w="2136" w:type="dxa"/>
          </w:tcPr>
          <w:p w14:paraId="163E81B5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85" w:type="dxa"/>
          </w:tcPr>
          <w:p w14:paraId="7702C25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483" w:type="dxa"/>
          </w:tcPr>
          <w:p w14:paraId="3FE739C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1</w:t>
            </w:r>
          </w:p>
        </w:tc>
        <w:tc>
          <w:tcPr>
            <w:tcW w:w="823" w:type="dxa"/>
          </w:tcPr>
          <w:p w14:paraId="24A193B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19" w:type="dxa"/>
          </w:tcPr>
          <w:p w14:paraId="65AD95D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135" w:type="dxa"/>
          </w:tcPr>
          <w:p w14:paraId="4F59832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02690" w:rsidRPr="00BC3D41" w14:paraId="30FC392D" w14:textId="77777777" w:rsidTr="00D54FDF">
        <w:trPr>
          <w:trHeight w:val="179"/>
        </w:trPr>
        <w:tc>
          <w:tcPr>
            <w:tcW w:w="1687" w:type="dxa"/>
            <w:vMerge/>
          </w:tcPr>
          <w:p w14:paraId="668AD362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76DC4EA2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85" w:type="dxa"/>
          </w:tcPr>
          <w:p w14:paraId="7CC19C9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2</w:t>
            </w:r>
          </w:p>
        </w:tc>
        <w:tc>
          <w:tcPr>
            <w:tcW w:w="1483" w:type="dxa"/>
          </w:tcPr>
          <w:p w14:paraId="2AA1B49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823" w:type="dxa"/>
          </w:tcPr>
          <w:p w14:paraId="189A9778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1019" w:type="dxa"/>
          </w:tcPr>
          <w:p w14:paraId="7DB1A56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7</w:t>
            </w:r>
          </w:p>
        </w:tc>
        <w:tc>
          <w:tcPr>
            <w:tcW w:w="1135" w:type="dxa"/>
          </w:tcPr>
          <w:p w14:paraId="2323D70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45C6CF42" w14:textId="77777777" w:rsidTr="00D54FDF">
        <w:trPr>
          <w:trHeight w:val="179"/>
        </w:trPr>
        <w:tc>
          <w:tcPr>
            <w:tcW w:w="1687" w:type="dxa"/>
            <w:vMerge/>
          </w:tcPr>
          <w:p w14:paraId="572A37D5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09ACC0F9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4373B4B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9</w:t>
            </w:r>
          </w:p>
        </w:tc>
        <w:tc>
          <w:tcPr>
            <w:tcW w:w="1483" w:type="dxa"/>
          </w:tcPr>
          <w:p w14:paraId="48E8F3C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7</w:t>
            </w:r>
          </w:p>
        </w:tc>
        <w:tc>
          <w:tcPr>
            <w:tcW w:w="823" w:type="dxa"/>
          </w:tcPr>
          <w:p w14:paraId="2BDBDEB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8</w:t>
            </w:r>
          </w:p>
        </w:tc>
        <w:tc>
          <w:tcPr>
            <w:tcW w:w="1019" w:type="dxa"/>
          </w:tcPr>
          <w:p w14:paraId="2CFC2E1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3</w:t>
            </w:r>
          </w:p>
        </w:tc>
        <w:tc>
          <w:tcPr>
            <w:tcW w:w="1135" w:type="dxa"/>
          </w:tcPr>
          <w:p w14:paraId="6181A5E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1CA27C04" w14:textId="77777777" w:rsidTr="00D54FDF">
        <w:trPr>
          <w:trHeight w:val="179"/>
        </w:trPr>
        <w:tc>
          <w:tcPr>
            <w:tcW w:w="1687" w:type="dxa"/>
          </w:tcPr>
          <w:p w14:paraId="7709FB3A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54F7E19F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5" w:type="dxa"/>
          </w:tcPr>
          <w:p w14:paraId="44976CD9" w14:textId="77777777" w:rsidR="00502690" w:rsidRPr="00BC3D41" w:rsidRDefault="00502690" w:rsidP="00D54FD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</w:tcPr>
          <w:p w14:paraId="0037A3BE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3" w:type="dxa"/>
          </w:tcPr>
          <w:p w14:paraId="71915A81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</w:tcPr>
          <w:p w14:paraId="704A06B1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</w:tcPr>
          <w:p w14:paraId="62EF97E1" w14:textId="77777777" w:rsidR="00502690" w:rsidRPr="00BC3D41" w:rsidRDefault="00502690" w:rsidP="00D54F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690" w:rsidRPr="00BC3D41" w14:paraId="4202D7DB" w14:textId="77777777" w:rsidTr="00D54FDF">
        <w:trPr>
          <w:trHeight w:val="179"/>
        </w:trPr>
        <w:tc>
          <w:tcPr>
            <w:tcW w:w="1687" w:type="dxa"/>
            <w:vMerge w:val="restart"/>
          </w:tcPr>
          <w:p w14:paraId="207C60CC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substance use</w:t>
            </w:r>
          </w:p>
        </w:tc>
        <w:tc>
          <w:tcPr>
            <w:tcW w:w="2136" w:type="dxa"/>
          </w:tcPr>
          <w:p w14:paraId="5E9A468D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85" w:type="dxa"/>
          </w:tcPr>
          <w:p w14:paraId="5F91844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83" w:type="dxa"/>
          </w:tcPr>
          <w:p w14:paraId="6C8BCD89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3</w:t>
            </w:r>
          </w:p>
        </w:tc>
        <w:tc>
          <w:tcPr>
            <w:tcW w:w="823" w:type="dxa"/>
          </w:tcPr>
          <w:p w14:paraId="4A5900BF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19" w:type="dxa"/>
          </w:tcPr>
          <w:p w14:paraId="537E828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135" w:type="dxa"/>
          </w:tcPr>
          <w:p w14:paraId="3761E7B5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</w:tr>
      <w:tr w:rsidR="00502690" w:rsidRPr="00BC3D41" w14:paraId="08C68023" w14:textId="77777777" w:rsidTr="00D54FDF">
        <w:trPr>
          <w:trHeight w:val="179"/>
        </w:trPr>
        <w:tc>
          <w:tcPr>
            <w:tcW w:w="1687" w:type="dxa"/>
            <w:vMerge/>
          </w:tcPr>
          <w:p w14:paraId="021FC2E1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1783EECF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85" w:type="dxa"/>
          </w:tcPr>
          <w:p w14:paraId="3B6D301A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8</w:t>
            </w:r>
          </w:p>
        </w:tc>
        <w:tc>
          <w:tcPr>
            <w:tcW w:w="1483" w:type="dxa"/>
          </w:tcPr>
          <w:p w14:paraId="66DB2910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823" w:type="dxa"/>
          </w:tcPr>
          <w:p w14:paraId="00C33FEE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7</w:t>
            </w:r>
          </w:p>
        </w:tc>
        <w:tc>
          <w:tcPr>
            <w:tcW w:w="1019" w:type="dxa"/>
          </w:tcPr>
          <w:p w14:paraId="5D783D44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35" w:type="dxa"/>
          </w:tcPr>
          <w:p w14:paraId="68D32F3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02690" w:rsidRPr="00BC3D41" w14:paraId="05CDEAEA" w14:textId="77777777" w:rsidTr="00D54FDF">
        <w:trPr>
          <w:trHeight w:val="179"/>
        </w:trPr>
        <w:tc>
          <w:tcPr>
            <w:tcW w:w="1687" w:type="dxa"/>
            <w:vMerge/>
          </w:tcPr>
          <w:p w14:paraId="422E7291" w14:textId="77777777" w:rsidR="00502690" w:rsidRPr="00BC3D41" w:rsidRDefault="00502690" w:rsidP="00D54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</w:tcPr>
          <w:p w14:paraId="0AEDF2D4" w14:textId="77777777" w:rsidR="00502690" w:rsidRPr="00BC3D41" w:rsidRDefault="00502690" w:rsidP="00D54FD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85" w:type="dxa"/>
          </w:tcPr>
          <w:p w14:paraId="658973CC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8</w:t>
            </w:r>
          </w:p>
        </w:tc>
        <w:tc>
          <w:tcPr>
            <w:tcW w:w="1483" w:type="dxa"/>
          </w:tcPr>
          <w:p w14:paraId="652C4F92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.8</w:t>
            </w:r>
          </w:p>
        </w:tc>
        <w:tc>
          <w:tcPr>
            <w:tcW w:w="823" w:type="dxa"/>
          </w:tcPr>
          <w:p w14:paraId="6FF5748B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6</w:t>
            </w:r>
          </w:p>
        </w:tc>
        <w:tc>
          <w:tcPr>
            <w:tcW w:w="1019" w:type="dxa"/>
          </w:tcPr>
          <w:p w14:paraId="3684F6E7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2</w:t>
            </w:r>
          </w:p>
        </w:tc>
        <w:tc>
          <w:tcPr>
            <w:tcW w:w="1135" w:type="dxa"/>
          </w:tcPr>
          <w:p w14:paraId="2600BFE1" w14:textId="77777777" w:rsidR="00502690" w:rsidRPr="00BC3D41" w:rsidRDefault="00502690" w:rsidP="00D54FD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D4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47B9D41F" w14:textId="0300C355" w:rsidR="00502690" w:rsidRPr="0028013A" w:rsidRDefault="00502690" w:rsidP="0050269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ased on </w:t>
      </w:r>
      <w:r w:rsidRPr="0028013A">
        <w:rPr>
          <w:rFonts w:ascii="Times New Roman" w:hAnsi="Times New Roman" w:cs="Times New Roman"/>
          <w:i/>
          <w:iCs/>
          <w:sz w:val="20"/>
          <w:szCs w:val="20"/>
          <w:lang w:val="en-US"/>
        </w:rPr>
        <w:t>Chi</w:t>
      </w:r>
      <w:r w:rsidRPr="0028013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atistic </w:t>
      </w:r>
      <w:proofErr w:type="spellStart"/>
      <w:r w:rsidRPr="005026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Row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ercentage</w:t>
      </w:r>
    </w:p>
    <w:p w14:paraId="3F0B7D2F" w14:textId="77777777" w:rsidR="00502690" w:rsidRPr="00BC3D41" w:rsidRDefault="00502690" w:rsidP="005026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02FABF" w14:textId="77777777" w:rsidR="00502690" w:rsidRDefault="00502690"/>
    <w:sectPr w:rsidR="00502690" w:rsidSect="001A44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690"/>
    <w:rsid w:val="001A4448"/>
    <w:rsid w:val="00502690"/>
    <w:rsid w:val="007F52C5"/>
    <w:rsid w:val="00A97714"/>
    <w:rsid w:val="00FA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5AA520"/>
  <w15:chartTrackingRefBased/>
  <w15:docId w15:val="{BE6B1964-7442-429B-A8F5-8C76FC6B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690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502690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Francis</dc:creator>
  <cp:keywords/>
  <dc:description/>
  <cp:lastModifiedBy>Joel Francis</cp:lastModifiedBy>
  <cp:revision>2</cp:revision>
  <dcterms:created xsi:type="dcterms:W3CDTF">2023-02-06T19:41:00Z</dcterms:created>
  <dcterms:modified xsi:type="dcterms:W3CDTF">2023-02-06T19:44:00Z</dcterms:modified>
</cp:coreProperties>
</file>